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21C1" w:rsidRDefault="00C621C1" w:rsidP="00E066B5">
      <w:pPr>
        <w:spacing w:line="480" w:lineRule="auto"/>
        <w:rPr>
          <w:b/>
          <w:szCs w:val="22"/>
        </w:rPr>
      </w:pPr>
      <w:r>
        <w:rPr>
          <w:b/>
          <w:szCs w:val="22"/>
        </w:rPr>
        <w:t>Supplementary Methods</w:t>
      </w:r>
    </w:p>
    <w:p w:rsidR="00C621C1" w:rsidRDefault="00C621C1" w:rsidP="00E066B5">
      <w:pPr>
        <w:spacing w:line="480" w:lineRule="auto"/>
        <w:rPr>
          <w:b/>
          <w:szCs w:val="22"/>
        </w:rPr>
      </w:pPr>
    </w:p>
    <w:p w:rsidR="00C621C1" w:rsidRPr="00C621C1" w:rsidRDefault="00C621C1" w:rsidP="00C621C1">
      <w:pPr>
        <w:pStyle w:val="a5"/>
        <w:spacing w:line="480" w:lineRule="auto"/>
        <w:jc w:val="both"/>
        <w:rPr>
          <w:b/>
          <w:i/>
        </w:rPr>
      </w:pPr>
      <w:r w:rsidRPr="00B46E21">
        <w:rPr>
          <w:b/>
          <w:i/>
        </w:rPr>
        <w:t>Collaborative Enzyme Enhanced Reactive-immunoassay (CEER)</w:t>
      </w:r>
    </w:p>
    <w:p w:rsidR="00C621C1" w:rsidRDefault="00C621C1" w:rsidP="00C621C1">
      <w:pPr>
        <w:spacing w:line="480" w:lineRule="auto"/>
        <w:ind w:firstLine="720"/>
      </w:pPr>
      <w:r w:rsidRPr="00197D46">
        <w:t>Capture antibodies were printed on nitrocellulose-coated glass slides (ONCYTE®, Grace Bio-Labs) using non-contact printers (</w:t>
      </w:r>
      <w:proofErr w:type="spellStart"/>
      <w:r w:rsidRPr="00197D46">
        <w:t>Nanoplotter</w:t>
      </w:r>
      <w:proofErr w:type="spellEnd"/>
      <w:r w:rsidRPr="00197D46">
        <w:t xml:space="preserve">, </w:t>
      </w:r>
      <w:proofErr w:type="spellStart"/>
      <w:r w:rsidRPr="00197D46">
        <w:t>GeSiM</w:t>
      </w:r>
      <w:proofErr w:type="spellEnd"/>
      <w:r w:rsidRPr="00197D46">
        <w:t>). The spot diameter was approximately 175 µ</w:t>
      </w:r>
      <w:proofErr w:type="gramStart"/>
      <w:r w:rsidRPr="00197D46">
        <w:t>m,</w:t>
      </w:r>
      <w:proofErr w:type="gramEnd"/>
      <w:r w:rsidRPr="00197D46">
        <w:t xml:space="preserve"> slides were kept in a desiccated chamber. Approximately 500 </w:t>
      </w:r>
      <w:proofErr w:type="spellStart"/>
      <w:proofErr w:type="gramStart"/>
      <w:r w:rsidRPr="00197D46">
        <w:t>pL</w:t>
      </w:r>
      <w:proofErr w:type="spellEnd"/>
      <w:proofErr w:type="gramEnd"/>
      <w:r w:rsidRPr="00197D46">
        <w:t xml:space="preserve"> of capture Abs were printed in triplicate and serial dilution concentrations of 1 </w:t>
      </w:r>
      <w:r w:rsidRPr="00B46E21">
        <w:t xml:space="preserve">mg/ mL, 0.5mg/ mL, and 0.25mg/ </w:t>
      </w:r>
      <w:proofErr w:type="spellStart"/>
      <w:r w:rsidRPr="00B46E21">
        <w:t>mL.</w:t>
      </w:r>
      <w:proofErr w:type="spellEnd"/>
      <w:r w:rsidRPr="00B46E21">
        <w:t xml:space="preserve"> Purified mouse-</w:t>
      </w:r>
      <w:proofErr w:type="spellStart"/>
      <w:r w:rsidRPr="00B46E21">
        <w:t>IgGs</w:t>
      </w:r>
      <w:proofErr w:type="spellEnd"/>
      <w:r w:rsidRPr="00B46E21">
        <w:t xml:space="preserve"> served as negative controls. </w:t>
      </w:r>
      <w:proofErr w:type="spellStart"/>
      <w:r w:rsidRPr="00B46E21">
        <w:t>Immuno</w:t>
      </w:r>
      <w:proofErr w:type="spellEnd"/>
      <w:r w:rsidRPr="00B46E21">
        <w:t xml:space="preserve">-array slide configurations </w:t>
      </w:r>
      <w:r>
        <w:t xml:space="preserve">and assay format was described previously </w:t>
      </w:r>
      <w:r>
        <w:fldChar w:fldCharType="begin">
          <w:fldData xml:space="preserve">PEVuZE5vdGU+PENpdGU+PEF1dGhvcj5FbGthYmV0czwvQXV0aG9yPjxZZWFyPjIwMTM8L1llYXI+
PFJlY051bT41NjwvUmVjTnVtPjxEaXNwbGF5VGV4dD5bMTctMTldPC9EaXNwbGF5VGV4dD48cmVj
b3JkPjxyZWMtbnVtYmVyPjU2PC9yZWMtbnVtYmVyPjxmb3JlaWduLWtleXM+PGtleSBhcHA9IkVO
IiBkYi1pZD0idHc1dnQ5ZmE2MnJ6c21lcnJzcHZ2dmR1OWZweGFhMjkyczV0Ij41Njwva2V5Pjwv
Zm9yZWlnbi1rZXlzPjxyZWYtdHlwZSBuYW1lPSJKb3VybmFsIEFydGljbGUiPjE3PC9yZWYtdHlw
ZT48Y29udHJpYnV0b3JzPjxhdXRob3JzPjxhdXRob3I+RWxrYWJldHMsIE0uPC9hdXRob3I+PGF1
dGhvcj5Wb3JhLCBTLjwvYXV0aG9yPjxhdXRob3I+SnVyaWMsIEQuPC9hdXRob3I+PGF1dGhvcj5N
b3JzZSwgTi48L2F1dGhvcj48YXV0aG9yPk1pbm8tS2VudWRzb24sIE0uPC9hdXRob3I+PGF1dGhv
cj5NdXJhbmVuLCBULjwvYXV0aG9yPjxhdXRob3I+VGFvLCBKLjwvYXV0aG9yPjxhdXRob3I+Q2Ft
cG9zLCBBLiBCLjwvYXV0aG9yPjxhdXRob3I+Um9kb24sIEouPC9hdXRob3I+PGF1dGhvcj5JYnJh
aGltLCBZLiBILjwvYXV0aG9yPjxhdXRob3I+U2VycmEsIFYuPC9hdXRob3I+PGF1dGhvcj5Sb2Ry
aWstT3V0bWV6Z3VpbmUsIFYuPC9hdXRob3I+PGF1dGhvcj5IYXpyYSwgUy48L2F1dGhvcj48YXV0
aG9yPlNpbmdoLCBTLjwvYXV0aG9yPjxhdXRob3I+S2ltLCBQLjwvYXV0aG9yPjxhdXRob3I+UXVh
ZHQsIEMuPC9hdXRob3I+PGF1dGhvcj5MaXUsIE0uPC9hdXRob3I+PGF1dGhvcj5IdWFuZywgQS48
L2F1dGhvcj48YXV0aG9yPlJvc2VuLCBOLjwvYXV0aG9yPjxhdXRob3I+RW5nZWxtYW4sIEouIEEu
PC9hdXRob3I+PGF1dGhvcj5TY2FsdHJpdGksIE0uPC9hdXRob3I+PGF1dGhvcj5CYXNlbGdhLCBK
LjwvYXV0aG9yPjwvYXV0aG9ycz48L2NvbnRyaWJ1dG9ycz48YXV0aC1hZGRyZXNzPkh1bWFuIE9u
Y29sb2d5ICZhbXA7IFBhdGhvZ2VuZXNpcyBQcm9ncmFtIGFuZCBNZW1vcmlhbCBTbG9hbiBLZXR0
ZXJpbmcgQ2FuY2VyIENlbnRlciwgMTI3NSBZb3JrIEF2ZW51ZSwgQm94IDIwLCBOZXcgWW9yaywg
TlkgMTAwNjUsIFVTQS48L2F1dGgtYWRkcmVzcz48dGl0bGVzPjx0aXRsZT5tVE9SQzEgSW5oaWJp
dGlvbiBJcyBSZXF1aXJlZCBmb3IgU2Vuc2l0aXZpdHkgdG8gUEkzSyBwMTEwYWxwaGEgSW5oaWJp
dG9ycyBpbiBQSUszQ0EtTXV0YW50IEJyZWFzdCBDYW5jZXI8L3RpdGxlPjxzZWNvbmRhcnktdGl0
bGU+U2NpIFRyYW5zbCBNZWQ8L3NlY29uZGFyeS10aXRsZT48L3RpdGxlcz48cGVyaW9kaWNhbD48
ZnVsbC10aXRsZT5TY2kgVHJhbnNsIE1lZDwvZnVsbC10aXRsZT48L3BlcmlvZGljYWw+PHBhZ2Vz
PjE5NnJhOTk8L3BhZ2VzPjx2b2x1bWU+NTwvdm9sdW1lPjxudW1iZXI+MTk2PC9udW1iZXI+PGVk
aXRpb24+MjAxMy8wOC8wMjwvZWRpdGlvbj48ZGF0ZXM+PHllYXI+MjAxMzwveWVhcj48cHViLWRh
dGVzPjxkYXRlPkp1bCAzMTwvZGF0ZT48L3B1Yi1kYXRlcz48L2RhdGVzPjxpc2JuPjE5NDYtNjI0
MiAoRWxlY3Ryb25pYykmI3hEOzE5NDYtNjIzNCAoTGlua2luZyk8L2lzYm4+PGFjY2Vzc2lvbi1u
dW0+MjM5MDM3NTY8L2FjY2Vzc2lvbi1udW0+PHVybHM+PHJlbGF0ZWQtdXJscz48dXJsPmh0dHA6
Ly93d3cubmNiaS5ubG0ubmloLmdvdi9wdWJtZWQvMjM5MDM3NTY8L3VybD48L3JlbGF0ZWQtdXJs
cz48L3VybHM+PGVsZWN0cm9uaWMtcmVzb3VyY2UtbnVtPjEwLjExMjYvc2NpdHJhbnNsbWVkLjMw
MDU3NDcmI3hEOzUvMTk2LzE5NnJhOTkgW3BpaV08L2VsZWN0cm9uaWMtcmVzb3VyY2UtbnVtPjxs
YW5ndWFnZT5lbmc8L2xhbmd1YWdlPjwvcmVjb3JkPjwvQ2l0ZT48Q2l0ZT48QXV0aG9yPktpbTwv
QXV0aG9yPjxZZWFyPjIwMTE8L1llYXI+PFJlY051bT4zOTwvUmVjTnVtPjxyZWNvcmQ+PHJlYy1u
dW1iZXI+Mzk8L3JlYy1udW1iZXI+PGZvcmVpZ24ta2V5cz48a2V5IGFwcD0iRU4iIGRiLWlkPSJ0
dzV2dDlmYTYycnpzbWVycnNwdnZ2ZHU5ZnB4YWEyOTJzNXQiPjM5PC9rZXk+PC9mb3JlaWduLWtl
eXM+PHJlZi10eXBlIG5hbWU9IkpvdXJuYWwgQXJ0aWNsZSI+MTc8L3JlZi10eXBlPjxjb250cmli
dXRvcnM+PGF1dGhvcnM+PGF1dGhvcj5LaW0sIFAuPC9hdXRob3I+PGF1dGhvcj5MaXUsIFguPC9h
dXRob3I+PGF1dGhvcj5MZWUsIFQuPC9hdXRob3I+PGF1dGhvcj5MaXUsIEwuPC9hdXRob3I+PGF1
dGhvcj5CYXJoYW0sIFIuPC9hdXRob3I+PGF1dGhvcj5LaXJrbGFuZCwgUi48L2F1dGhvcj48YXV0
aG9yPkxlZXNtYW4sIEcuPC9hdXRob3I+PGF1dGhvcj5LdWxsZXIsIEEuPC9hdXRob3I+PGF1dGhv
cj5ZYmFycm9uZG8sIEIuPC9hdXRob3I+PGF1dGhvcj5OZywgUy4gQy48L2F1dGhvcj48YXV0aG9y
PlNpbmdoLCBTLjwvYXV0aG9yPjwvYXV0aG9ycz48L2NvbnRyaWJ1dG9ycz48YXV0aC1hZGRyZXNz
PkRlcGFydG1lbnQgb2YgUmVzZWFyY2ggJmFtcDsgRGV2ZWxvcG1lbnQsIE9uY29sb2d5LCBQcm9t
ZXRoZXVzIExhYm9yYXRvcmllcywgOTQxMCBDYXJyb2xsIFBhcmsgRHIsLCBTYW4gRGllZ28sIENB
IDkyMTIxLCBVU0EuIHNzaW5naEBwcm9tZXRoZXVzbGFicy5jb20uPC9hdXRoLWFkZHJlc3M+PHRp
dGxlcz48dGl0bGU+SGlnaGx5IHNlbnNpdGl2ZSBwcm94aW1pdHkgbWVkaWF0ZWQgaW1tdW5vYXNz
YXkgcmV2ZWFscyBIRVIyIHN0YXR1cyBjb252ZXJzaW9uIGluIHRoZSBjaXJjdWxhdGluZyB0dW1v
ciBjZWxscyBvZiBtZXRhc3RhdGljIGJyZWFzdCBjYW5jZXIgcGF0aWVudHM8L3RpdGxlPjxzZWNv
bmRhcnktdGl0bGU+UHJvdGVvbWUgU2NpPC9zZWNvbmRhcnktdGl0bGU+PC90aXRsZXM+PHBlcmlv
ZGljYWw+PGZ1bGwtdGl0bGU+UHJvdGVvbWUgU2NpPC9mdWxsLXRpdGxlPjwvcGVyaW9kaWNhbD48
cGFnZXM+NzU8L3BhZ2VzPjx2b2x1bWU+OTwvdm9sdW1lPjxudW1iZXI+MTwvbnVtYmVyPjxlZGl0
aW9uPjIwMTEvMTIvMTc8L2VkaXRpb24+PGRhdGVzPjx5ZWFyPjIwMTE8L3llYXI+PC9kYXRlcz48
aXNibj4xNDc3LTU5NTYgKEVsZWN0cm9uaWMpJiN4RDsxNDc3LTU5NTYgKExpbmtpbmcpPC9pc2Ju
PjxhY2Nlc3Npb24tbnVtPjIyMTcyMTU5PC9hY2Nlc3Npb24tbnVtPjx1cmxzPjxyZWxhdGVkLXVy
bHM+PHVybD5odHRwOi8vd3d3Lm5jYmkubmxtLm5paC5nb3YvcHVibWVkLzIyMTcyMTU5PC91cmw+
PC9yZWxhdGVkLXVybHM+PC91cmxzPjxlbGVjdHJvbmljLXJlc291cmNlLW51bT4xMC4xMTg2LzE0
NzctNTk1Ni05LTc1JiN4RDsxNDc3LTU5NTYtOS03NSBbcGlpXTwvZWxlY3Ryb25pYy1yZXNvdXJj
ZS1udW0+PGxhbmd1YWdlPmVuZzwvbGFuZ3VhZ2U+PC9yZWNvcmQ+PC9DaXRlPjxDaXRlPjxBdXRo
b3I+V2FyZDwvQXV0aG9yPjxZZWFyPjIwMTM8L1llYXI+PFJlY051bT41NTwvUmVjTnVtPjxyZWNv
cmQ+PHJlYy1udW1iZXI+NTU8L3JlYy1udW1iZXI+PGZvcmVpZ24ta2V5cz48a2V5IGFwcD0iRU4i
IGRiLWlkPSJ0dzV2dDlmYTYycnpzbWVycnNwdnZ2ZHU5ZnB4YWEyOTJzNXQiPjU1PC9rZXk+PC9m
b3JlaWduLWtleXM+PHJlZi10eXBlIG5hbWU9IkpvdXJuYWwgQXJ0aWNsZSI+MTc8L3JlZi10eXBl
Pjxjb250cmlidXRvcnM+PGF1dGhvcnM+PGF1dGhvcj5XYXJkLCBULiBNLjwvYXV0aG9yPjxhdXRo
b3I+SW9ybnMsIEUuPC9hdXRob3I+PGF1dGhvcj5MaXUsIFguPC9hdXRob3I+PGF1dGhvcj5Ib2Us
IE4uPC9hdXRob3I+PGF1dGhvcj5LaW0sIFAuPC9hdXRob3I+PGF1dGhvcj5TaW5naCwgUy48L2F1
dGhvcj48YXV0aG9yPkRlYW4sIFMuPC9hdXRob3I+PGF1dGhvcj5KZWdnLCBBLiBNLjwvYXV0aG9y
PjxhdXRob3I+R2FsbGFzLCBNLjwvYXV0aG9yPjxhdXRob3I+Um9kcmlndWV6LCBDLjwvYXV0aG9y
PjxhdXRob3I+TGlwcG1hbiwgTS48L2F1dGhvcj48YXV0aG9yPkxhbmRncmFmLCBSLjwvYXV0aG9y
PjxhdXRob3I+UGVncmFtLCBNLiBELjwvYXV0aG9yPjwvYXV0aG9ycz48L2NvbnRyaWJ1dG9ycz48
YXV0aC1hZGRyZXNzPkRlcGFydG1lbnQgb2YgSGVtYXRvbG9neSBhbmQgT25jb2xvZ3ksIFVuaXZl
cnNpdHkgb2YgTWlhbWkgTWlsbGVyIFNjaG9vbCBvZiBNZWRpY2luZSwgTWlhbWksIEZMIDMzMTM2
LCBVU0EuPC9hdXRoLWFkZHJlc3M+PHRpdGxlcz48dGl0bGU+VHJ1bmNhdGVkIHAxMTAgRVJCQjIg
aW5kdWNlcyBtYW1tYXJ5IGVwaXRoZWxpYWwgY2VsbCBtaWdyYXRpb24sIGludmFzaW9uIGFuZCBv
cnRob3RvcGljIHhlbm9ncmFmdCBmb3JtYXRpb24sIGFuZCBpcyBhc3NvY2lhdGVkIHdpdGggbG9z
cyBvZiBwaG9zcGhvcnlsYXRlZCBTVEFUNTwvdGl0bGU+PHNlY29uZGFyeS10aXRsZT5PbmNvZ2Vu
ZTwvc2Vjb25kYXJ5LXRpdGxlPjwvdGl0bGVzPjxwZXJpb2RpY2FsPjxmdWxsLXRpdGxlPk9uY29n
ZW5lPC9mdWxsLXRpdGxlPjwvcGVyaW9kaWNhbD48cGFnZXM+MjQ2My03NDwvcGFnZXM+PHZvbHVt
ZT4zMjwvdm9sdW1lPjxudW1iZXI+MTk8L251bWJlcj48ZWRpdGlvbj4yMDEyLzA3LzA0PC9lZGl0
aW9uPjxkYXRlcz48eWVhcj4yMDEzPC95ZWFyPjxwdWItZGF0ZXM+PGRhdGU+TWF5IDk8L2RhdGU+
PC9wdWItZGF0ZXM+PC9kYXRlcz48aXNibj4xNDc2LTU1OTQgKEVsZWN0cm9uaWMpJiN4RDswOTUw
LTkyMzIgKExpbmtpbmcpPC9pc2JuPjxhY2Nlc3Npb24tbnVtPjIyNzUxMTEyPC9hY2Nlc3Npb24t
bnVtPjx1cmxzPjxyZWxhdGVkLXVybHM+PHVybD5odHRwOi8vd3d3Lm5jYmkubmxtLm5paC5nb3Yv
cHVibWVkLzIyNzUxMTEyPC91cmw+PC9yZWxhdGVkLXVybHM+PC91cmxzPjxlbGVjdHJvbmljLXJl
c291cmNlLW51bT4xMC4xMDM4L29uYy4yMDEyLjI1NiYjeEQ7b25jMjAxMjI1NiBbcGlpXTwvZWxl
Y3Ryb25pYy1yZXNvdXJjZS1udW0+PGxhbmd1YWdlPmVuZzwvbGFuZ3VhZ2U+PC9yZWNvcmQ+PC9D
aXRlPjwvRW5kTm90ZT5=
</w:fldData>
        </w:fldChar>
      </w:r>
      <w:r>
        <w:instrText xml:space="preserve"> ADDIN EN.CITE </w:instrText>
      </w:r>
      <w:r>
        <w:fldChar w:fldCharType="begin">
          <w:fldData xml:space="preserve">PEVuZE5vdGU+PENpdGU+PEF1dGhvcj5FbGthYmV0czwvQXV0aG9yPjxZZWFyPjIwMTM8L1llYXI+
PFJlY051bT41NjwvUmVjTnVtPjxEaXNwbGF5VGV4dD5bMTctMTldPC9EaXNwbGF5VGV4dD48cmVj
b3JkPjxyZWMtbnVtYmVyPjU2PC9yZWMtbnVtYmVyPjxmb3JlaWduLWtleXM+PGtleSBhcHA9IkVO
IiBkYi1pZD0idHc1dnQ5ZmE2MnJ6c21lcnJzcHZ2dmR1OWZweGFhMjkyczV0Ij41Njwva2V5Pjwv
Zm9yZWlnbi1rZXlzPjxyZWYtdHlwZSBuYW1lPSJKb3VybmFsIEFydGljbGUiPjE3PC9yZWYtdHlw
ZT48Y29udHJpYnV0b3JzPjxhdXRob3JzPjxhdXRob3I+RWxrYWJldHMsIE0uPC9hdXRob3I+PGF1
dGhvcj5Wb3JhLCBTLjwvYXV0aG9yPjxhdXRob3I+SnVyaWMsIEQuPC9hdXRob3I+PGF1dGhvcj5N
b3JzZSwgTi48L2F1dGhvcj48YXV0aG9yPk1pbm8tS2VudWRzb24sIE0uPC9hdXRob3I+PGF1dGhv
cj5NdXJhbmVuLCBULjwvYXV0aG9yPjxhdXRob3I+VGFvLCBKLjwvYXV0aG9yPjxhdXRob3I+Q2Ft
cG9zLCBBLiBCLjwvYXV0aG9yPjxhdXRob3I+Um9kb24sIEouPC9hdXRob3I+PGF1dGhvcj5JYnJh
aGltLCBZLiBILjwvYXV0aG9yPjxhdXRob3I+U2VycmEsIFYuPC9hdXRob3I+PGF1dGhvcj5Sb2Ry
aWstT3V0bWV6Z3VpbmUsIFYuPC9hdXRob3I+PGF1dGhvcj5IYXpyYSwgUy48L2F1dGhvcj48YXV0
aG9yPlNpbmdoLCBTLjwvYXV0aG9yPjxhdXRob3I+S2ltLCBQLjwvYXV0aG9yPjxhdXRob3I+UXVh
ZHQsIEMuPC9hdXRob3I+PGF1dGhvcj5MaXUsIE0uPC9hdXRob3I+PGF1dGhvcj5IdWFuZywgQS48
L2F1dGhvcj48YXV0aG9yPlJvc2VuLCBOLjwvYXV0aG9yPjxhdXRob3I+RW5nZWxtYW4sIEouIEEu
PC9hdXRob3I+PGF1dGhvcj5TY2FsdHJpdGksIE0uPC9hdXRob3I+PGF1dGhvcj5CYXNlbGdhLCBK
LjwvYXV0aG9yPjwvYXV0aG9ycz48L2NvbnRyaWJ1dG9ycz48YXV0aC1hZGRyZXNzPkh1bWFuIE9u
Y29sb2d5ICZhbXA7IFBhdGhvZ2VuZXNpcyBQcm9ncmFtIGFuZCBNZW1vcmlhbCBTbG9hbiBLZXR0
ZXJpbmcgQ2FuY2VyIENlbnRlciwgMTI3NSBZb3JrIEF2ZW51ZSwgQm94IDIwLCBOZXcgWW9yaywg
TlkgMTAwNjUsIFVTQS48L2F1dGgtYWRkcmVzcz48dGl0bGVzPjx0aXRsZT5tVE9SQzEgSW5oaWJp
dGlvbiBJcyBSZXF1aXJlZCBmb3IgU2Vuc2l0aXZpdHkgdG8gUEkzSyBwMTEwYWxwaGEgSW5oaWJp
dG9ycyBpbiBQSUszQ0EtTXV0YW50IEJyZWFzdCBDYW5jZXI8L3RpdGxlPjxzZWNvbmRhcnktdGl0
bGU+U2NpIFRyYW5zbCBNZWQ8L3NlY29uZGFyeS10aXRsZT48L3RpdGxlcz48cGVyaW9kaWNhbD48
ZnVsbC10aXRsZT5TY2kgVHJhbnNsIE1lZDwvZnVsbC10aXRsZT48L3BlcmlvZGljYWw+PHBhZ2Vz
PjE5NnJhOTk8L3BhZ2VzPjx2b2x1bWU+NTwvdm9sdW1lPjxudW1iZXI+MTk2PC9udW1iZXI+PGVk
aXRpb24+MjAxMy8wOC8wMjwvZWRpdGlvbj48ZGF0ZXM+PHllYXI+MjAxMzwveWVhcj48cHViLWRh
dGVzPjxkYXRlPkp1bCAzMTwvZGF0ZT48L3B1Yi1kYXRlcz48L2RhdGVzPjxpc2JuPjE5NDYtNjI0
MiAoRWxlY3Ryb25pYykmI3hEOzE5NDYtNjIzNCAoTGlua2luZyk8L2lzYm4+PGFjY2Vzc2lvbi1u
dW0+MjM5MDM3NTY8L2FjY2Vzc2lvbi1udW0+PHVybHM+PHJlbGF0ZWQtdXJscz48dXJsPmh0dHA6
Ly93d3cubmNiaS5ubG0ubmloLmdvdi9wdWJtZWQvMjM5MDM3NTY8L3VybD48L3JlbGF0ZWQtdXJs
cz48L3VybHM+PGVsZWN0cm9uaWMtcmVzb3VyY2UtbnVtPjEwLjExMjYvc2NpdHJhbnNsbWVkLjMw
MDU3NDcmI3hEOzUvMTk2LzE5NnJhOTkgW3BpaV08L2VsZWN0cm9uaWMtcmVzb3VyY2UtbnVtPjxs
YW5ndWFnZT5lbmc8L2xhbmd1YWdlPjwvcmVjb3JkPjwvQ2l0ZT48Q2l0ZT48QXV0aG9yPktpbTwv
QXV0aG9yPjxZZWFyPjIwMTE8L1llYXI+PFJlY051bT4zOTwvUmVjTnVtPjxyZWNvcmQ+PHJlYy1u
dW1iZXI+Mzk8L3JlYy1udW1iZXI+PGZvcmVpZ24ta2V5cz48a2V5IGFwcD0iRU4iIGRiLWlkPSJ0
dzV2dDlmYTYycnpzbWVycnNwdnZ2ZHU5ZnB4YWEyOTJzNXQiPjM5PC9rZXk+PC9mb3JlaWduLWtl
eXM+PHJlZi10eXBlIG5hbWU9IkpvdXJuYWwgQXJ0aWNsZSI+MTc8L3JlZi10eXBlPjxjb250cmli
dXRvcnM+PGF1dGhvcnM+PGF1dGhvcj5LaW0sIFAuPC9hdXRob3I+PGF1dGhvcj5MaXUsIFguPC9h
dXRob3I+PGF1dGhvcj5MZWUsIFQuPC9hdXRob3I+PGF1dGhvcj5MaXUsIEwuPC9hdXRob3I+PGF1
dGhvcj5CYXJoYW0sIFIuPC9hdXRob3I+PGF1dGhvcj5LaXJrbGFuZCwgUi48L2F1dGhvcj48YXV0
aG9yPkxlZXNtYW4sIEcuPC9hdXRob3I+PGF1dGhvcj5LdWxsZXIsIEEuPC9hdXRob3I+PGF1dGhv
cj5ZYmFycm9uZG8sIEIuPC9hdXRob3I+PGF1dGhvcj5OZywgUy4gQy48L2F1dGhvcj48YXV0aG9y
PlNpbmdoLCBTLjwvYXV0aG9yPjwvYXV0aG9ycz48L2NvbnRyaWJ1dG9ycz48YXV0aC1hZGRyZXNz
PkRlcGFydG1lbnQgb2YgUmVzZWFyY2ggJmFtcDsgRGV2ZWxvcG1lbnQsIE9uY29sb2d5LCBQcm9t
ZXRoZXVzIExhYm9yYXRvcmllcywgOTQxMCBDYXJyb2xsIFBhcmsgRHIsLCBTYW4gRGllZ28sIENB
IDkyMTIxLCBVU0EuIHNzaW5naEBwcm9tZXRoZXVzbGFicy5jb20uPC9hdXRoLWFkZHJlc3M+PHRp
dGxlcz48dGl0bGU+SGlnaGx5IHNlbnNpdGl2ZSBwcm94aW1pdHkgbWVkaWF0ZWQgaW1tdW5vYXNz
YXkgcmV2ZWFscyBIRVIyIHN0YXR1cyBjb252ZXJzaW9uIGluIHRoZSBjaXJjdWxhdGluZyB0dW1v
ciBjZWxscyBvZiBtZXRhc3RhdGljIGJyZWFzdCBjYW5jZXIgcGF0aWVudHM8L3RpdGxlPjxzZWNv
bmRhcnktdGl0bGU+UHJvdGVvbWUgU2NpPC9zZWNvbmRhcnktdGl0bGU+PC90aXRsZXM+PHBlcmlv
ZGljYWw+PGZ1bGwtdGl0bGU+UHJvdGVvbWUgU2NpPC9mdWxsLXRpdGxlPjwvcGVyaW9kaWNhbD48
cGFnZXM+NzU8L3BhZ2VzPjx2b2x1bWU+OTwvdm9sdW1lPjxudW1iZXI+MTwvbnVtYmVyPjxlZGl0
aW9uPjIwMTEvMTIvMTc8L2VkaXRpb24+PGRhdGVzPjx5ZWFyPjIwMTE8L3llYXI+PC9kYXRlcz48
aXNibj4xNDc3LTU5NTYgKEVsZWN0cm9uaWMpJiN4RDsxNDc3LTU5NTYgKExpbmtpbmcpPC9pc2Ju
PjxhY2Nlc3Npb24tbnVtPjIyMTcyMTU5PC9hY2Nlc3Npb24tbnVtPjx1cmxzPjxyZWxhdGVkLXVy
bHM+PHVybD5odHRwOi8vd3d3Lm5jYmkubmxtLm5paC5nb3YvcHVibWVkLzIyMTcyMTU5PC91cmw+
PC9yZWxhdGVkLXVybHM+PC91cmxzPjxlbGVjdHJvbmljLXJlc291cmNlLW51bT4xMC4xMTg2LzE0
NzctNTk1Ni05LTc1JiN4RDsxNDc3LTU5NTYtOS03NSBbcGlpXTwvZWxlY3Ryb25pYy1yZXNvdXJj
ZS1udW0+PGxhbmd1YWdlPmVuZzwvbGFuZ3VhZ2U+PC9yZWNvcmQ+PC9DaXRlPjxDaXRlPjxBdXRo
b3I+V2FyZDwvQXV0aG9yPjxZZWFyPjIwMTM8L1llYXI+PFJlY051bT41NTwvUmVjTnVtPjxyZWNv
cmQ+PHJlYy1udW1iZXI+NTU8L3JlYy1udW1iZXI+PGZvcmVpZ24ta2V5cz48a2V5IGFwcD0iRU4i
IGRiLWlkPSJ0dzV2dDlmYTYycnpzbWVycnNwdnZ2ZHU5ZnB4YWEyOTJzNXQiPjU1PC9rZXk+PC9m
b3JlaWduLWtleXM+PHJlZi10eXBlIG5hbWU9IkpvdXJuYWwgQXJ0aWNsZSI+MTc8L3JlZi10eXBl
Pjxjb250cmlidXRvcnM+PGF1dGhvcnM+PGF1dGhvcj5XYXJkLCBULiBNLjwvYXV0aG9yPjxhdXRo
b3I+SW9ybnMsIEUuPC9hdXRob3I+PGF1dGhvcj5MaXUsIFguPC9hdXRob3I+PGF1dGhvcj5Ib2Us
IE4uPC9hdXRob3I+PGF1dGhvcj5LaW0sIFAuPC9hdXRob3I+PGF1dGhvcj5TaW5naCwgUy48L2F1
dGhvcj48YXV0aG9yPkRlYW4sIFMuPC9hdXRob3I+PGF1dGhvcj5KZWdnLCBBLiBNLjwvYXV0aG9y
PjxhdXRob3I+R2FsbGFzLCBNLjwvYXV0aG9yPjxhdXRob3I+Um9kcmlndWV6LCBDLjwvYXV0aG9y
PjxhdXRob3I+TGlwcG1hbiwgTS48L2F1dGhvcj48YXV0aG9yPkxhbmRncmFmLCBSLjwvYXV0aG9y
PjxhdXRob3I+UGVncmFtLCBNLiBELjwvYXV0aG9yPjwvYXV0aG9ycz48L2NvbnRyaWJ1dG9ycz48
YXV0aC1hZGRyZXNzPkRlcGFydG1lbnQgb2YgSGVtYXRvbG9neSBhbmQgT25jb2xvZ3ksIFVuaXZl
cnNpdHkgb2YgTWlhbWkgTWlsbGVyIFNjaG9vbCBvZiBNZWRpY2luZSwgTWlhbWksIEZMIDMzMTM2
LCBVU0EuPC9hdXRoLWFkZHJlc3M+PHRpdGxlcz48dGl0bGU+VHJ1bmNhdGVkIHAxMTAgRVJCQjIg
aW5kdWNlcyBtYW1tYXJ5IGVwaXRoZWxpYWwgY2VsbCBtaWdyYXRpb24sIGludmFzaW9uIGFuZCBv
cnRob3RvcGljIHhlbm9ncmFmdCBmb3JtYXRpb24sIGFuZCBpcyBhc3NvY2lhdGVkIHdpdGggbG9z
cyBvZiBwaG9zcGhvcnlsYXRlZCBTVEFUNTwvdGl0bGU+PHNlY29uZGFyeS10aXRsZT5PbmNvZ2Vu
ZTwvc2Vjb25kYXJ5LXRpdGxlPjwvdGl0bGVzPjxwZXJpb2RpY2FsPjxmdWxsLXRpdGxlPk9uY29n
ZW5lPC9mdWxsLXRpdGxlPjwvcGVyaW9kaWNhbD48cGFnZXM+MjQ2My03NDwvcGFnZXM+PHZvbHVt
ZT4zMjwvdm9sdW1lPjxudW1iZXI+MTk8L251bWJlcj48ZWRpdGlvbj4yMDEyLzA3LzA0PC9lZGl0
aW9uPjxkYXRlcz48eWVhcj4yMDEzPC95ZWFyPjxwdWItZGF0ZXM+PGRhdGU+TWF5IDk8L2RhdGU+
PC9wdWItZGF0ZXM+PC9kYXRlcz48aXNibj4xNDc2LTU1OTQgKEVsZWN0cm9uaWMpJiN4RDswOTUw
LTkyMzIgKExpbmtpbmcpPC9pc2JuPjxhY2Nlc3Npb24tbnVtPjIyNzUxMTEyPC9hY2Nlc3Npb24t
bnVtPjx1cmxzPjxyZWxhdGVkLXVybHM+PHVybD5odHRwOi8vd3d3Lm5jYmkubmxtLm5paC5nb3Yv
cHVibWVkLzIyNzUxMTEyPC91cmw+PC9yZWxhdGVkLXVybHM+PC91cmxzPjxlbGVjdHJvbmljLXJl
c291cmNlLW51bT4xMC4xMDM4L29uYy4yMDEyLjI1NiYjeEQ7b25jMjAxMjI1NiBbcGlpXTwvZWxl
Y3Ryb25pYy1yZXNvdXJjZS1udW0+PGxhbmd1YWdlPmVuZzwvbGFuZ3VhZ2U+PC9yZWNvcmQ+PC9D
aXRlPjwvRW5kTm90ZT5=
</w:fldData>
        </w:fldChar>
      </w:r>
      <w:r>
        <w:instrText xml:space="preserve"> ADDIN EN.CITE.DATA </w:instrText>
      </w:r>
      <w:r>
        <w:fldChar w:fldCharType="end"/>
      </w:r>
      <w:r>
        <w:fldChar w:fldCharType="separate"/>
      </w:r>
      <w:r>
        <w:rPr>
          <w:noProof/>
        </w:rPr>
        <w:t>[</w:t>
      </w:r>
      <w:hyperlink w:anchor="_ENREF_17" w:tooltip="Elkabets, 2013 #56" w:history="1">
        <w:r>
          <w:rPr>
            <w:noProof/>
          </w:rPr>
          <w:t>17-19</w:t>
        </w:r>
      </w:hyperlink>
      <w:r>
        <w:rPr>
          <w:noProof/>
        </w:rPr>
        <w:t>]</w:t>
      </w:r>
      <w:r>
        <w:fldChar w:fldCharType="end"/>
      </w:r>
      <w:r w:rsidRPr="00E46834">
        <w:t>.</w:t>
      </w:r>
      <w:r w:rsidRPr="009F6AD1">
        <w:rPr>
          <w:rFonts w:hint="eastAsia"/>
        </w:rPr>
        <w:tab/>
      </w:r>
    </w:p>
    <w:p w:rsidR="00C621C1" w:rsidRDefault="00C621C1" w:rsidP="00C621C1">
      <w:pPr>
        <w:pStyle w:val="a5"/>
        <w:spacing w:line="480" w:lineRule="auto"/>
        <w:ind w:firstLine="720"/>
        <w:jc w:val="both"/>
      </w:pPr>
      <w:proofErr w:type="spellStart"/>
      <w:r w:rsidRPr="00B46E21">
        <w:t>Immuno</w:t>
      </w:r>
      <w:proofErr w:type="spellEnd"/>
      <w:r w:rsidRPr="00B46E21">
        <w:t xml:space="preserve">-microarray slides were rinsed 2x with TBST (50 </w:t>
      </w:r>
      <w:proofErr w:type="spellStart"/>
      <w:r w:rsidRPr="00B46E21">
        <w:t>mM</w:t>
      </w:r>
      <w:proofErr w:type="spellEnd"/>
      <w:r w:rsidRPr="00B46E21">
        <w:t xml:space="preserve"> </w:t>
      </w:r>
      <w:proofErr w:type="spellStart"/>
      <w:r w:rsidRPr="00B46E21">
        <w:t>Tris</w:t>
      </w:r>
      <w:proofErr w:type="spellEnd"/>
      <w:r w:rsidRPr="00B46E21">
        <w:t xml:space="preserve">/ 150 </w:t>
      </w:r>
      <w:proofErr w:type="spellStart"/>
      <w:r w:rsidRPr="00B46E21">
        <w:t>mM</w:t>
      </w:r>
      <w:proofErr w:type="spellEnd"/>
      <w:r w:rsidRPr="00B46E21">
        <w:t xml:space="preserve"> </w:t>
      </w:r>
      <w:proofErr w:type="spellStart"/>
      <w:r w:rsidRPr="00B46E21">
        <w:t>NaCl</w:t>
      </w:r>
      <w:proofErr w:type="spellEnd"/>
      <w:r w:rsidRPr="00B46E21">
        <w:t xml:space="preserve">/ 0.1% Tween-20, pH 7.2-7.4), blocked with 80 µL </w:t>
      </w:r>
      <w:proofErr w:type="spellStart"/>
      <w:r w:rsidRPr="00B46E21">
        <w:t>Whatman</w:t>
      </w:r>
      <w:proofErr w:type="spellEnd"/>
      <w:r w:rsidRPr="00B46E21">
        <w:t xml:space="preserve"> Blocking Buffer 1hr at RT, then washed 2x with TBST.</w:t>
      </w:r>
      <w:r w:rsidRPr="00B46E21">
        <w:rPr>
          <w:b/>
        </w:rPr>
        <w:t xml:space="preserve"> </w:t>
      </w:r>
      <w:r w:rsidRPr="00B46E21">
        <w:t>Serially diluted lysate controls in 80 µL dilution buffer (2% BSA/ 0.1% TritonX-100/ TBS, pH 7.2-7.4) and samples were added to designated sub-arrays on slides, then incubated 1 hour at RT. Slides were washed 4x (3 min. each), and detector Abs were added in 80 µL of reaction buffer and incubated for 2 hours at RT. After washing slides with TBST to remove unbound detector Abs, 80 µL of biotin-</w:t>
      </w:r>
      <w:proofErr w:type="spellStart"/>
      <w:r w:rsidRPr="00B46E21">
        <w:t>tyramide</w:t>
      </w:r>
      <w:proofErr w:type="spellEnd"/>
      <w:r w:rsidRPr="00B46E21">
        <w:t xml:space="preserve"> solution (5 µg/ml in 50 </w:t>
      </w:r>
      <w:proofErr w:type="spellStart"/>
      <w:r w:rsidRPr="00B46E21">
        <w:t>mM</w:t>
      </w:r>
      <w:proofErr w:type="spellEnd"/>
      <w:r w:rsidRPr="00B46E21">
        <w:t xml:space="preserve"> glucose/PBS) prepared from 400 µg/ mL in ethanol solution (Perkin-Elmer Life Science) was added and incubated 15 min in darkness. Glucose-oxidase (GO)/HRP-mediated </w:t>
      </w:r>
      <w:proofErr w:type="spellStart"/>
      <w:r w:rsidRPr="00B46E21">
        <w:t>tyramide</w:t>
      </w:r>
      <w:proofErr w:type="spellEnd"/>
      <w:r w:rsidRPr="00B46E21">
        <w:t xml:space="preserve"> signal amplification process was terminated by washing with TBST 4x, 3 min each. Local deposition of biotin-</w:t>
      </w:r>
      <w:proofErr w:type="spellStart"/>
      <w:r w:rsidRPr="00B46E21">
        <w:t>tyramide</w:t>
      </w:r>
      <w:proofErr w:type="spellEnd"/>
      <w:r w:rsidRPr="00B46E21">
        <w:t xml:space="preserve"> was detected by incubation with streptavidin (SA)-Alexa647 (Invitrogen) at 0.5 µg/mL in 2% BSA/ 0.1% Triton/TBS for 40 min. Upon completion of incubation, slides </w:t>
      </w:r>
      <w:r w:rsidRPr="00B46E21">
        <w:lastRenderedPageBreak/>
        <w:t>were washed 4x with TBST, dried and kept in darkness until imaged via microarray scanner.</w:t>
      </w:r>
      <w:r>
        <w:t xml:space="preserve"> </w:t>
      </w:r>
    </w:p>
    <w:p w:rsidR="00C621C1" w:rsidDel="005868F7" w:rsidRDefault="00C621C1" w:rsidP="00C621C1">
      <w:pPr>
        <w:pStyle w:val="a5"/>
        <w:spacing w:line="480" w:lineRule="auto"/>
        <w:ind w:firstLine="720"/>
        <w:jc w:val="both"/>
      </w:pPr>
      <w:r>
        <w:t>Each slide was scanned at four photomultiplier (PMT) gain settings to increase the effective dynamic range. Background corrected signal intensities were averaged for replicate spots printed in triplicate. The relative fluorescence value of the respective reagent blank was subtracted from each sample. Several quality criteria were used to filter data from further analysis including limits on the spot footprint, coefficient of variation for spot replicates, overall pad background and the intensity of the reagent blank.</w:t>
      </w:r>
    </w:p>
    <w:p w:rsidR="00C621C1" w:rsidRDefault="00C621C1" w:rsidP="00C621C1">
      <w:pPr>
        <w:spacing w:line="480" w:lineRule="auto"/>
        <w:rPr>
          <w:rFonts w:eastAsia="맑은 고딕"/>
          <w:bCs/>
        </w:rPr>
      </w:pPr>
      <w:r>
        <w:t>For each assay, a sigmoidal standard curve was generated from seven concentrations of serially diluted cell lysates prepared from cell lines (</w:t>
      </w:r>
      <w:r w:rsidRPr="00022313">
        <w:t>MDA-MB-468 (HER1 positive), BT474 (HER2 positive),</w:t>
      </w:r>
      <w:r>
        <w:t xml:space="preserve"> T47D (HER3 and IGF1R positive), HCC827 (</w:t>
      </w:r>
      <w:proofErr w:type="spellStart"/>
      <w:r>
        <w:t>cMET</w:t>
      </w:r>
      <w:proofErr w:type="spellEnd"/>
      <w:r>
        <w:t xml:space="preserve"> positive) or recombinant proteins (AKT and ERK). Each curve was plotted as a function of signal intensity vs. log concentration derived units, CU (</w:t>
      </w:r>
      <w:r w:rsidRPr="006831B1">
        <w:t>Computed Unit</w:t>
      </w:r>
      <w:r>
        <w:t xml:space="preserve">). The data were fit to a five parameter equation by nonlinear regression, simultaneously fitting all three dilutions of the capture Ab. Fitting was carried out using R, an open source statistical software package </w:t>
      </w:r>
      <w:r w:rsidRPr="00C26C2C">
        <w:rPr>
          <w:szCs w:val="22"/>
        </w:rPr>
        <w:t>(</w:t>
      </w:r>
      <w:hyperlink r:id="rId7" w:history="1">
        <w:r w:rsidRPr="00C26C2C">
          <w:rPr>
            <w:rStyle w:val="a4"/>
            <w:szCs w:val="22"/>
          </w:rPr>
          <w:t>http://www.r-project.org/</w:t>
        </w:r>
      </w:hyperlink>
      <w:r w:rsidRPr="00C26C2C">
        <w:rPr>
          <w:szCs w:val="22"/>
        </w:rPr>
        <w:t>)</w:t>
      </w:r>
      <w:r w:rsidRPr="00FA5A9D">
        <w:t>.</w:t>
      </w:r>
      <w:r>
        <w:t xml:space="preserve"> The individual predictions from each of the standard curves (3 capture Ab dilutions and 4 PMT gain-set scanning) were combined into a single, final prediction. The final prediction was calculated by a weighted (determined by the slope) average of the individual predictions and then designated as CU </w:t>
      </w:r>
      <w:r>
        <w:fldChar w:fldCharType="begin">
          <w:fldData xml:space="preserve">PEVuZE5vdGU+PENpdGU+PEF1dGhvcj5FbGthYmV0czwvQXV0aG9yPjxZZWFyPjIwMTM8L1llYXI+
PFJlY051bT41NjwvUmVjTnVtPjxEaXNwbGF5VGV4dD5bMTctMTldPC9EaXNwbGF5VGV4dD48cmVj
b3JkPjxyZWMtbnVtYmVyPjU2PC9yZWMtbnVtYmVyPjxmb3JlaWduLWtleXM+PGtleSBhcHA9IkVO
IiBkYi1pZD0idHc1dnQ5ZmE2MnJ6c21lcnJzcHZ2dmR1OWZweGFhMjkyczV0Ij41Njwva2V5Pjwv
Zm9yZWlnbi1rZXlzPjxyZWYtdHlwZSBuYW1lPSJKb3VybmFsIEFydGljbGUiPjE3PC9yZWYtdHlw
ZT48Y29udHJpYnV0b3JzPjxhdXRob3JzPjxhdXRob3I+RWxrYWJldHMsIE0uPC9hdXRob3I+PGF1
dGhvcj5Wb3JhLCBTLjwvYXV0aG9yPjxhdXRob3I+SnVyaWMsIEQuPC9hdXRob3I+PGF1dGhvcj5N
b3JzZSwgTi48L2F1dGhvcj48YXV0aG9yPk1pbm8tS2VudWRzb24sIE0uPC9hdXRob3I+PGF1dGhv
cj5NdXJhbmVuLCBULjwvYXV0aG9yPjxhdXRob3I+VGFvLCBKLjwvYXV0aG9yPjxhdXRob3I+Q2Ft
cG9zLCBBLiBCLjwvYXV0aG9yPjxhdXRob3I+Um9kb24sIEouPC9hdXRob3I+PGF1dGhvcj5JYnJh
aGltLCBZLiBILjwvYXV0aG9yPjxhdXRob3I+U2VycmEsIFYuPC9hdXRob3I+PGF1dGhvcj5Sb2Ry
aWstT3V0bWV6Z3VpbmUsIFYuPC9hdXRob3I+PGF1dGhvcj5IYXpyYSwgUy48L2F1dGhvcj48YXV0
aG9yPlNpbmdoLCBTLjwvYXV0aG9yPjxhdXRob3I+S2ltLCBQLjwvYXV0aG9yPjxhdXRob3I+UXVh
ZHQsIEMuPC9hdXRob3I+PGF1dGhvcj5MaXUsIE0uPC9hdXRob3I+PGF1dGhvcj5IdWFuZywgQS48
L2F1dGhvcj48YXV0aG9yPlJvc2VuLCBOLjwvYXV0aG9yPjxhdXRob3I+RW5nZWxtYW4sIEouIEEu
PC9hdXRob3I+PGF1dGhvcj5TY2FsdHJpdGksIE0uPC9hdXRob3I+PGF1dGhvcj5CYXNlbGdhLCBK
LjwvYXV0aG9yPjwvYXV0aG9ycz48L2NvbnRyaWJ1dG9ycz48YXV0aC1hZGRyZXNzPkh1bWFuIE9u
Y29sb2d5ICZhbXA7IFBhdGhvZ2VuZXNpcyBQcm9ncmFtIGFuZCBNZW1vcmlhbCBTbG9hbiBLZXR0
ZXJpbmcgQ2FuY2VyIENlbnRlciwgMTI3NSBZb3JrIEF2ZW51ZSwgQm94IDIwLCBOZXcgWW9yaywg
TlkgMTAwNjUsIFVTQS48L2F1dGgtYWRkcmVzcz48dGl0bGVzPjx0aXRsZT5tVE9SQzEgSW5oaWJp
dGlvbiBJcyBSZXF1aXJlZCBmb3IgU2Vuc2l0aXZpdHkgdG8gUEkzSyBwMTEwYWxwaGEgSW5oaWJp
dG9ycyBpbiBQSUszQ0EtTXV0YW50IEJyZWFzdCBDYW5jZXI8L3RpdGxlPjxzZWNvbmRhcnktdGl0
bGU+U2NpIFRyYW5zbCBNZWQ8L3NlY29uZGFyeS10aXRsZT48L3RpdGxlcz48cGVyaW9kaWNhbD48
ZnVsbC10aXRsZT5TY2kgVHJhbnNsIE1lZDwvZnVsbC10aXRsZT48L3BlcmlvZGljYWw+PHBhZ2Vz
PjE5NnJhOTk8L3BhZ2VzPjx2b2x1bWU+NTwvdm9sdW1lPjxudW1iZXI+MTk2PC9udW1iZXI+PGVk
aXRpb24+MjAxMy8wOC8wMjwvZWRpdGlvbj48ZGF0ZXM+PHllYXI+MjAxMzwveWVhcj48cHViLWRh
dGVzPjxkYXRlPkp1bCAzMTwvZGF0ZT48L3B1Yi1kYXRlcz48L2RhdGVzPjxpc2JuPjE5NDYtNjI0
MiAoRWxlY3Ryb25pYykmI3hEOzE5NDYtNjIzNCAoTGlua2luZyk8L2lzYm4+PGFjY2Vzc2lvbi1u
dW0+MjM5MDM3NTY8L2FjY2Vzc2lvbi1udW0+PHVybHM+PHJlbGF0ZWQtdXJscz48dXJsPmh0dHA6
Ly93d3cubmNiaS5ubG0ubmloLmdvdi9wdWJtZWQvMjM5MDM3NTY8L3VybD48L3JlbGF0ZWQtdXJs
cz48L3VybHM+PGVsZWN0cm9uaWMtcmVzb3VyY2UtbnVtPjEwLjExMjYvc2NpdHJhbnNsbWVkLjMw
MDU3NDcmI3hEOzUvMTk2LzE5NnJhOTkgW3BpaV08L2VsZWN0cm9uaWMtcmVzb3VyY2UtbnVtPjxs
YW5ndWFnZT5lbmc8L2xhbmd1YWdlPjwvcmVjb3JkPjwvQ2l0ZT48Q2l0ZT48QXV0aG9yPktpbTwv
QXV0aG9yPjxZZWFyPjIwMTE8L1llYXI+PFJlY051bT4zOTwvUmVjTnVtPjxyZWNvcmQ+PHJlYy1u
dW1iZXI+Mzk8L3JlYy1udW1iZXI+PGZvcmVpZ24ta2V5cz48a2V5IGFwcD0iRU4iIGRiLWlkPSJ0
dzV2dDlmYTYycnpzbWVycnNwdnZ2ZHU5ZnB4YWEyOTJzNXQiPjM5PC9rZXk+PC9mb3JlaWduLWtl
eXM+PHJlZi10eXBlIG5hbWU9IkpvdXJuYWwgQXJ0aWNsZSI+MTc8L3JlZi10eXBlPjxjb250cmli
dXRvcnM+PGF1dGhvcnM+PGF1dGhvcj5LaW0sIFAuPC9hdXRob3I+PGF1dGhvcj5MaXUsIFguPC9h
dXRob3I+PGF1dGhvcj5MZWUsIFQuPC9hdXRob3I+PGF1dGhvcj5MaXUsIEwuPC9hdXRob3I+PGF1
dGhvcj5CYXJoYW0sIFIuPC9hdXRob3I+PGF1dGhvcj5LaXJrbGFuZCwgUi48L2F1dGhvcj48YXV0
aG9yPkxlZXNtYW4sIEcuPC9hdXRob3I+PGF1dGhvcj5LdWxsZXIsIEEuPC9hdXRob3I+PGF1dGhv
cj5ZYmFycm9uZG8sIEIuPC9hdXRob3I+PGF1dGhvcj5OZywgUy4gQy48L2F1dGhvcj48YXV0aG9y
PlNpbmdoLCBTLjwvYXV0aG9yPjwvYXV0aG9ycz48L2NvbnRyaWJ1dG9ycz48YXV0aC1hZGRyZXNz
PkRlcGFydG1lbnQgb2YgUmVzZWFyY2ggJmFtcDsgRGV2ZWxvcG1lbnQsIE9uY29sb2d5LCBQcm9t
ZXRoZXVzIExhYm9yYXRvcmllcywgOTQxMCBDYXJyb2xsIFBhcmsgRHIsLCBTYW4gRGllZ28sIENB
IDkyMTIxLCBVU0EuIHNzaW5naEBwcm9tZXRoZXVzbGFicy5jb20uPC9hdXRoLWFkZHJlc3M+PHRp
dGxlcz48dGl0bGU+SGlnaGx5IHNlbnNpdGl2ZSBwcm94aW1pdHkgbWVkaWF0ZWQgaW1tdW5vYXNz
YXkgcmV2ZWFscyBIRVIyIHN0YXR1cyBjb252ZXJzaW9uIGluIHRoZSBjaXJjdWxhdGluZyB0dW1v
ciBjZWxscyBvZiBtZXRhc3RhdGljIGJyZWFzdCBjYW5jZXIgcGF0aWVudHM8L3RpdGxlPjxzZWNv
bmRhcnktdGl0bGU+UHJvdGVvbWUgU2NpPC9zZWNvbmRhcnktdGl0bGU+PC90aXRsZXM+PHBlcmlv
ZGljYWw+PGZ1bGwtdGl0bGU+UHJvdGVvbWUgU2NpPC9mdWxsLXRpdGxlPjwvcGVyaW9kaWNhbD48
cGFnZXM+NzU8L3BhZ2VzPjx2b2x1bWU+OTwvdm9sdW1lPjxudW1iZXI+MTwvbnVtYmVyPjxlZGl0
aW9uPjIwMTEvMTIvMTc8L2VkaXRpb24+PGRhdGVzPjx5ZWFyPjIwMTE8L3llYXI+PC9kYXRlcz48
aXNibj4xNDc3LTU5NTYgKEVsZWN0cm9uaWMpJiN4RDsxNDc3LTU5NTYgKExpbmtpbmcpPC9pc2Ju
PjxhY2Nlc3Npb24tbnVtPjIyMTcyMTU5PC9hY2Nlc3Npb24tbnVtPjx1cmxzPjxyZWxhdGVkLXVy
bHM+PHVybD5odHRwOi8vd3d3Lm5jYmkubmxtLm5paC5nb3YvcHVibWVkLzIyMTcyMTU5PC91cmw+
PC9yZWxhdGVkLXVybHM+PC91cmxzPjxlbGVjdHJvbmljLXJlc291cmNlLW51bT4xMC4xMTg2LzE0
NzctNTk1Ni05LTc1JiN4RDsxNDc3LTU5NTYtOS03NSBbcGlpXTwvZWxlY3Ryb25pYy1yZXNvdXJj
ZS1udW0+PGxhbmd1YWdlPmVuZzwvbGFuZ3VhZ2U+PC9yZWNvcmQ+PC9DaXRlPjxDaXRlPjxBdXRo
b3I+V2FyZDwvQXV0aG9yPjxZZWFyPjIwMTM8L1llYXI+PFJlY051bT41NTwvUmVjTnVtPjxyZWNv
cmQ+PHJlYy1udW1iZXI+NTU8L3JlYy1udW1iZXI+PGZvcmVpZ24ta2V5cz48a2V5IGFwcD0iRU4i
IGRiLWlkPSJ0dzV2dDlmYTYycnpzbWVycnNwdnZ2ZHU5ZnB4YWEyOTJzNXQiPjU1PC9rZXk+PC9m
b3JlaWduLWtleXM+PHJlZi10eXBlIG5hbWU9IkpvdXJuYWwgQXJ0aWNsZSI+MTc8L3JlZi10eXBl
Pjxjb250cmlidXRvcnM+PGF1dGhvcnM+PGF1dGhvcj5XYXJkLCBULiBNLjwvYXV0aG9yPjxhdXRo
b3I+SW9ybnMsIEUuPC9hdXRob3I+PGF1dGhvcj5MaXUsIFguPC9hdXRob3I+PGF1dGhvcj5Ib2Us
IE4uPC9hdXRob3I+PGF1dGhvcj5LaW0sIFAuPC9hdXRob3I+PGF1dGhvcj5TaW5naCwgUy48L2F1
dGhvcj48YXV0aG9yPkRlYW4sIFMuPC9hdXRob3I+PGF1dGhvcj5KZWdnLCBBLiBNLjwvYXV0aG9y
PjxhdXRob3I+R2FsbGFzLCBNLjwvYXV0aG9yPjxhdXRob3I+Um9kcmlndWV6LCBDLjwvYXV0aG9y
PjxhdXRob3I+TGlwcG1hbiwgTS48L2F1dGhvcj48YXV0aG9yPkxhbmRncmFmLCBSLjwvYXV0aG9y
PjxhdXRob3I+UGVncmFtLCBNLiBELjwvYXV0aG9yPjwvYXV0aG9ycz48L2NvbnRyaWJ1dG9ycz48
YXV0aC1hZGRyZXNzPkRlcGFydG1lbnQgb2YgSGVtYXRvbG9neSBhbmQgT25jb2xvZ3ksIFVuaXZl
cnNpdHkgb2YgTWlhbWkgTWlsbGVyIFNjaG9vbCBvZiBNZWRpY2luZSwgTWlhbWksIEZMIDMzMTM2
LCBVU0EuPC9hdXRoLWFkZHJlc3M+PHRpdGxlcz48dGl0bGU+VHJ1bmNhdGVkIHAxMTAgRVJCQjIg
aW5kdWNlcyBtYW1tYXJ5IGVwaXRoZWxpYWwgY2VsbCBtaWdyYXRpb24sIGludmFzaW9uIGFuZCBv
cnRob3RvcGljIHhlbm9ncmFmdCBmb3JtYXRpb24sIGFuZCBpcyBhc3NvY2lhdGVkIHdpdGggbG9z
cyBvZiBwaG9zcGhvcnlsYXRlZCBTVEFUNTwvdGl0bGU+PHNlY29uZGFyeS10aXRsZT5PbmNvZ2Vu
ZTwvc2Vjb25kYXJ5LXRpdGxlPjwvdGl0bGVzPjxwZXJpb2RpY2FsPjxmdWxsLXRpdGxlPk9uY29n
ZW5lPC9mdWxsLXRpdGxlPjwvcGVyaW9kaWNhbD48cGFnZXM+MjQ2My03NDwvcGFnZXM+PHZvbHVt
ZT4zMjwvdm9sdW1lPjxudW1iZXI+MTk8L251bWJlcj48ZWRpdGlvbj4yMDEyLzA3LzA0PC9lZGl0
aW9uPjxkYXRlcz48eWVhcj4yMDEzPC95ZWFyPjxwdWItZGF0ZXM+PGRhdGU+TWF5IDk8L2RhdGU+
PC9wdWItZGF0ZXM+PC9kYXRlcz48aXNibj4xNDc2LTU1OTQgKEVsZWN0cm9uaWMpJiN4RDswOTUw
LTkyMzIgKExpbmtpbmcpPC9pc2JuPjxhY2Nlc3Npb24tbnVtPjIyNzUxMTEyPC9hY2Nlc3Npb24t
bnVtPjx1cmxzPjxyZWxhdGVkLXVybHM+PHVybD5odHRwOi8vd3d3Lm5jYmkubmxtLm5paC5nb3Yv
cHVibWVkLzIyNzUxMTEyPC91cmw+PC9yZWxhdGVkLXVybHM+PC91cmxzPjxlbGVjdHJvbmljLXJl
c291cmNlLW51bT4xMC4xMDM4L29uYy4yMDEyLjI1NiYjeEQ7b25jMjAxMjI1NiBbcGlpXTwvZWxl
Y3Ryb25pYy1yZXNvdXJjZS1udW0+PGxhbmd1YWdlPmVuZzwvbGFuZ3VhZ2U+PC9yZWNvcmQ+PC9D
aXRlPjwvRW5kTm90ZT5=
</w:fldData>
        </w:fldChar>
      </w:r>
      <w:r>
        <w:instrText xml:space="preserve"> ADDIN EN.CITE </w:instrText>
      </w:r>
      <w:r>
        <w:fldChar w:fldCharType="begin">
          <w:fldData xml:space="preserve">PEVuZE5vdGU+PENpdGU+PEF1dGhvcj5FbGthYmV0czwvQXV0aG9yPjxZZWFyPjIwMTM8L1llYXI+
PFJlY051bT41NjwvUmVjTnVtPjxEaXNwbGF5VGV4dD5bMTctMTldPC9EaXNwbGF5VGV4dD48cmVj
b3JkPjxyZWMtbnVtYmVyPjU2PC9yZWMtbnVtYmVyPjxmb3JlaWduLWtleXM+PGtleSBhcHA9IkVO
IiBkYi1pZD0idHc1dnQ5ZmE2MnJ6c21lcnJzcHZ2dmR1OWZweGFhMjkyczV0Ij41Njwva2V5Pjwv
Zm9yZWlnbi1rZXlzPjxyZWYtdHlwZSBuYW1lPSJKb3VybmFsIEFydGljbGUiPjE3PC9yZWYtdHlw
ZT48Y29udHJpYnV0b3JzPjxhdXRob3JzPjxhdXRob3I+RWxrYWJldHMsIE0uPC9hdXRob3I+PGF1
dGhvcj5Wb3JhLCBTLjwvYXV0aG9yPjxhdXRob3I+SnVyaWMsIEQuPC9hdXRob3I+PGF1dGhvcj5N
b3JzZSwgTi48L2F1dGhvcj48YXV0aG9yPk1pbm8tS2VudWRzb24sIE0uPC9hdXRob3I+PGF1dGhv
cj5NdXJhbmVuLCBULjwvYXV0aG9yPjxhdXRob3I+VGFvLCBKLjwvYXV0aG9yPjxhdXRob3I+Q2Ft
cG9zLCBBLiBCLjwvYXV0aG9yPjxhdXRob3I+Um9kb24sIEouPC9hdXRob3I+PGF1dGhvcj5JYnJh
aGltLCBZLiBILjwvYXV0aG9yPjxhdXRob3I+U2VycmEsIFYuPC9hdXRob3I+PGF1dGhvcj5Sb2Ry
aWstT3V0bWV6Z3VpbmUsIFYuPC9hdXRob3I+PGF1dGhvcj5IYXpyYSwgUy48L2F1dGhvcj48YXV0
aG9yPlNpbmdoLCBTLjwvYXV0aG9yPjxhdXRob3I+S2ltLCBQLjwvYXV0aG9yPjxhdXRob3I+UXVh
ZHQsIEMuPC9hdXRob3I+PGF1dGhvcj5MaXUsIE0uPC9hdXRob3I+PGF1dGhvcj5IdWFuZywgQS48
L2F1dGhvcj48YXV0aG9yPlJvc2VuLCBOLjwvYXV0aG9yPjxhdXRob3I+RW5nZWxtYW4sIEouIEEu
PC9hdXRob3I+PGF1dGhvcj5TY2FsdHJpdGksIE0uPC9hdXRob3I+PGF1dGhvcj5CYXNlbGdhLCBK
LjwvYXV0aG9yPjwvYXV0aG9ycz48L2NvbnRyaWJ1dG9ycz48YXV0aC1hZGRyZXNzPkh1bWFuIE9u
Y29sb2d5ICZhbXA7IFBhdGhvZ2VuZXNpcyBQcm9ncmFtIGFuZCBNZW1vcmlhbCBTbG9hbiBLZXR0
ZXJpbmcgQ2FuY2VyIENlbnRlciwgMTI3NSBZb3JrIEF2ZW51ZSwgQm94IDIwLCBOZXcgWW9yaywg
TlkgMTAwNjUsIFVTQS48L2F1dGgtYWRkcmVzcz48dGl0bGVzPjx0aXRsZT5tVE9SQzEgSW5oaWJp
dGlvbiBJcyBSZXF1aXJlZCBmb3IgU2Vuc2l0aXZpdHkgdG8gUEkzSyBwMTEwYWxwaGEgSW5oaWJp
dG9ycyBpbiBQSUszQ0EtTXV0YW50IEJyZWFzdCBDYW5jZXI8L3RpdGxlPjxzZWNvbmRhcnktdGl0
bGU+U2NpIFRyYW5zbCBNZWQ8L3NlY29uZGFyeS10aXRsZT48L3RpdGxlcz48cGVyaW9kaWNhbD48
ZnVsbC10aXRsZT5TY2kgVHJhbnNsIE1lZDwvZnVsbC10aXRsZT48L3BlcmlvZGljYWw+PHBhZ2Vz
PjE5NnJhOTk8L3BhZ2VzPjx2b2x1bWU+NTwvdm9sdW1lPjxudW1iZXI+MTk2PC9udW1iZXI+PGVk
aXRpb24+MjAxMy8wOC8wMjwvZWRpdGlvbj48ZGF0ZXM+PHllYXI+MjAxMzwveWVhcj48cHViLWRh
dGVzPjxkYXRlPkp1bCAzMTwvZGF0ZT48L3B1Yi1kYXRlcz48L2RhdGVzPjxpc2JuPjE5NDYtNjI0
MiAoRWxlY3Ryb25pYykmI3hEOzE5NDYtNjIzNCAoTGlua2luZyk8L2lzYm4+PGFjY2Vzc2lvbi1u
dW0+MjM5MDM3NTY8L2FjY2Vzc2lvbi1udW0+PHVybHM+PHJlbGF0ZWQtdXJscz48dXJsPmh0dHA6
Ly93d3cubmNiaS5ubG0ubmloLmdvdi9wdWJtZWQvMjM5MDM3NTY8L3VybD48L3JlbGF0ZWQtdXJs
cz48L3VybHM+PGVsZWN0cm9uaWMtcmVzb3VyY2UtbnVtPjEwLjExMjYvc2NpdHJhbnNsbWVkLjMw
MDU3NDcmI3hEOzUvMTk2LzE5NnJhOTkgW3BpaV08L2VsZWN0cm9uaWMtcmVzb3VyY2UtbnVtPjxs
YW5ndWFnZT5lbmc8L2xhbmd1YWdlPjwvcmVjb3JkPjwvQ2l0ZT48Q2l0ZT48QXV0aG9yPktpbTwv
QXV0aG9yPjxZZWFyPjIwMTE8L1llYXI+PFJlY051bT4zOTwvUmVjTnVtPjxyZWNvcmQ+PHJlYy1u
dW1iZXI+Mzk8L3JlYy1udW1iZXI+PGZvcmVpZ24ta2V5cz48a2V5IGFwcD0iRU4iIGRiLWlkPSJ0
dzV2dDlmYTYycnpzbWVycnNwdnZ2ZHU5ZnB4YWEyOTJzNXQiPjM5PC9rZXk+PC9mb3JlaWduLWtl
eXM+PHJlZi10eXBlIG5hbWU9IkpvdXJuYWwgQXJ0aWNsZSI+MTc8L3JlZi10eXBlPjxjb250cmli
dXRvcnM+PGF1dGhvcnM+PGF1dGhvcj5LaW0sIFAuPC9hdXRob3I+PGF1dGhvcj5MaXUsIFguPC9h
dXRob3I+PGF1dGhvcj5MZWUsIFQuPC9hdXRob3I+PGF1dGhvcj5MaXUsIEwuPC9hdXRob3I+PGF1
dGhvcj5CYXJoYW0sIFIuPC9hdXRob3I+PGF1dGhvcj5LaXJrbGFuZCwgUi48L2F1dGhvcj48YXV0
aG9yPkxlZXNtYW4sIEcuPC9hdXRob3I+PGF1dGhvcj5LdWxsZXIsIEEuPC9hdXRob3I+PGF1dGhv
cj5ZYmFycm9uZG8sIEIuPC9hdXRob3I+PGF1dGhvcj5OZywgUy4gQy48L2F1dGhvcj48YXV0aG9y
PlNpbmdoLCBTLjwvYXV0aG9yPjwvYXV0aG9ycz48L2NvbnRyaWJ1dG9ycz48YXV0aC1hZGRyZXNz
PkRlcGFydG1lbnQgb2YgUmVzZWFyY2ggJmFtcDsgRGV2ZWxvcG1lbnQsIE9uY29sb2d5LCBQcm9t
ZXRoZXVzIExhYm9yYXRvcmllcywgOTQxMCBDYXJyb2xsIFBhcmsgRHIsLCBTYW4gRGllZ28sIENB
IDkyMTIxLCBVU0EuIHNzaW5naEBwcm9tZXRoZXVzbGFicy5jb20uPC9hdXRoLWFkZHJlc3M+PHRp
dGxlcz48dGl0bGU+SGlnaGx5IHNlbnNpdGl2ZSBwcm94aW1pdHkgbWVkaWF0ZWQgaW1tdW5vYXNz
YXkgcmV2ZWFscyBIRVIyIHN0YXR1cyBjb252ZXJzaW9uIGluIHRoZSBjaXJjdWxhdGluZyB0dW1v
ciBjZWxscyBvZiBtZXRhc3RhdGljIGJyZWFzdCBjYW5jZXIgcGF0aWVudHM8L3RpdGxlPjxzZWNv
bmRhcnktdGl0bGU+UHJvdGVvbWUgU2NpPC9zZWNvbmRhcnktdGl0bGU+PC90aXRsZXM+PHBlcmlv
ZGljYWw+PGZ1bGwtdGl0bGU+UHJvdGVvbWUgU2NpPC9mdWxsLXRpdGxlPjwvcGVyaW9kaWNhbD48
cGFnZXM+NzU8L3BhZ2VzPjx2b2x1bWU+OTwvdm9sdW1lPjxudW1iZXI+MTwvbnVtYmVyPjxlZGl0
aW9uPjIwMTEvMTIvMTc8L2VkaXRpb24+PGRhdGVzPjx5ZWFyPjIwMTE8L3llYXI+PC9kYXRlcz48
aXNibj4xNDc3LTU5NTYgKEVsZWN0cm9uaWMpJiN4RDsxNDc3LTU5NTYgKExpbmtpbmcpPC9pc2Ju
PjxhY2Nlc3Npb24tbnVtPjIyMTcyMTU5PC9hY2Nlc3Npb24tbnVtPjx1cmxzPjxyZWxhdGVkLXVy
bHM+PHVybD5odHRwOi8vd3d3Lm5jYmkubmxtLm5paC5nb3YvcHVibWVkLzIyMTcyMTU5PC91cmw+
PC9yZWxhdGVkLXVybHM+PC91cmxzPjxlbGVjdHJvbmljLXJlc291cmNlLW51bT4xMC4xMTg2LzE0
NzctNTk1Ni05LTc1JiN4RDsxNDc3LTU5NTYtOS03NSBbcGlpXTwvZWxlY3Ryb25pYy1yZXNvdXJj
ZS1udW0+PGxhbmd1YWdlPmVuZzwvbGFuZ3VhZ2U+PC9yZWNvcmQ+PC9DaXRlPjxDaXRlPjxBdXRo
b3I+V2FyZDwvQXV0aG9yPjxZZWFyPjIwMTM8L1llYXI+PFJlY051bT41NTwvUmVjTnVtPjxyZWNv
cmQ+PHJlYy1udW1iZXI+NTU8L3JlYy1udW1iZXI+PGZvcmVpZ24ta2V5cz48a2V5IGFwcD0iRU4i
IGRiLWlkPSJ0dzV2dDlmYTYycnpzbWVycnNwdnZ2ZHU5ZnB4YWEyOTJzNXQiPjU1PC9rZXk+PC9m
b3JlaWduLWtleXM+PHJlZi10eXBlIG5hbWU9IkpvdXJuYWwgQXJ0aWNsZSI+MTc8L3JlZi10eXBl
Pjxjb250cmlidXRvcnM+PGF1dGhvcnM+PGF1dGhvcj5XYXJkLCBULiBNLjwvYXV0aG9yPjxhdXRo
b3I+SW9ybnMsIEUuPC9hdXRob3I+PGF1dGhvcj5MaXUsIFguPC9hdXRob3I+PGF1dGhvcj5Ib2Us
IE4uPC9hdXRob3I+PGF1dGhvcj5LaW0sIFAuPC9hdXRob3I+PGF1dGhvcj5TaW5naCwgUy48L2F1
dGhvcj48YXV0aG9yPkRlYW4sIFMuPC9hdXRob3I+PGF1dGhvcj5KZWdnLCBBLiBNLjwvYXV0aG9y
PjxhdXRob3I+R2FsbGFzLCBNLjwvYXV0aG9yPjxhdXRob3I+Um9kcmlndWV6LCBDLjwvYXV0aG9y
PjxhdXRob3I+TGlwcG1hbiwgTS48L2F1dGhvcj48YXV0aG9yPkxhbmRncmFmLCBSLjwvYXV0aG9y
PjxhdXRob3I+UGVncmFtLCBNLiBELjwvYXV0aG9yPjwvYXV0aG9ycz48L2NvbnRyaWJ1dG9ycz48
YXV0aC1hZGRyZXNzPkRlcGFydG1lbnQgb2YgSGVtYXRvbG9neSBhbmQgT25jb2xvZ3ksIFVuaXZl
cnNpdHkgb2YgTWlhbWkgTWlsbGVyIFNjaG9vbCBvZiBNZWRpY2luZSwgTWlhbWksIEZMIDMzMTM2
LCBVU0EuPC9hdXRoLWFkZHJlc3M+PHRpdGxlcz48dGl0bGU+VHJ1bmNhdGVkIHAxMTAgRVJCQjIg
aW5kdWNlcyBtYW1tYXJ5IGVwaXRoZWxpYWwgY2VsbCBtaWdyYXRpb24sIGludmFzaW9uIGFuZCBv
cnRob3RvcGljIHhlbm9ncmFmdCBmb3JtYXRpb24sIGFuZCBpcyBhc3NvY2lhdGVkIHdpdGggbG9z
cyBvZiBwaG9zcGhvcnlsYXRlZCBTVEFUNTwvdGl0bGU+PHNlY29uZGFyeS10aXRsZT5PbmNvZ2Vu
ZTwvc2Vjb25kYXJ5LXRpdGxlPjwvdGl0bGVzPjxwZXJpb2RpY2FsPjxmdWxsLXRpdGxlPk9uY29n
ZW5lPC9mdWxsLXRpdGxlPjwvcGVyaW9kaWNhbD48cGFnZXM+MjQ2My03NDwvcGFnZXM+PHZvbHVt
ZT4zMjwvdm9sdW1lPjxudW1iZXI+MTk8L251bWJlcj48ZWRpdGlvbj4yMDEyLzA3LzA0PC9lZGl0
aW9uPjxkYXRlcz48eWVhcj4yMDEzPC95ZWFyPjxwdWItZGF0ZXM+PGRhdGU+TWF5IDk8L2RhdGU+
PC9wdWItZGF0ZXM+PC9kYXRlcz48aXNibj4xNDc2LTU1OTQgKEVsZWN0cm9uaWMpJiN4RDswOTUw
LTkyMzIgKExpbmtpbmcpPC9pc2JuPjxhY2Nlc3Npb24tbnVtPjIyNzUxMTEyPC9hY2Nlc3Npb24t
bnVtPjx1cmxzPjxyZWxhdGVkLXVybHM+PHVybD5odHRwOi8vd3d3Lm5jYmkubmxtLm5paC5nb3Yv
cHVibWVkLzIyNzUxMTEyPC91cmw+PC9yZWxhdGVkLXVybHM+PC91cmxzPjxlbGVjdHJvbmljLXJl
c291cmNlLW51bT4xMC4xMDM4L29uYy4yMDEyLjI1NiYjeEQ7b25jMjAxMjI1NiBbcGlpXTwvZWxl
Y3Ryb25pYy1yZXNvdXJjZS1udW0+PGxhbmd1YWdlPmVuZzwvbGFuZ3VhZ2U+PC9yZWNvcmQ+PC9D
aXRlPjwvRW5kTm90ZT5=
</w:fldData>
        </w:fldChar>
      </w:r>
      <w:r>
        <w:instrText xml:space="preserve"> ADDIN EN.CITE.DATA </w:instrText>
      </w:r>
      <w:r>
        <w:fldChar w:fldCharType="end"/>
      </w:r>
      <w:r>
        <w:fldChar w:fldCharType="separate"/>
      </w:r>
      <w:r>
        <w:rPr>
          <w:noProof/>
        </w:rPr>
        <w:t>[</w:t>
      </w:r>
      <w:hyperlink w:anchor="_ENREF_17" w:tooltip="Elkabets, 2013 #56" w:history="1">
        <w:r>
          <w:rPr>
            <w:noProof/>
          </w:rPr>
          <w:t>17-19</w:t>
        </w:r>
      </w:hyperlink>
      <w:r>
        <w:rPr>
          <w:noProof/>
        </w:rPr>
        <w:t>]</w:t>
      </w:r>
      <w:r>
        <w:fldChar w:fldCharType="end"/>
      </w:r>
      <w:r>
        <w:t xml:space="preserve">. </w:t>
      </w:r>
      <w:r w:rsidRPr="00C26C2C">
        <w:rPr>
          <w:rFonts w:eastAsia="맑은 고딕"/>
          <w:bCs/>
        </w:rPr>
        <w:t>CU is a representation of marker expression in unknown samples relative to that of control cell lines with known expression levels. Because expression of each marker is determined in unique CEER assays with different cell line standards, only CU values of the same marker across various samples can be compared.</w:t>
      </w:r>
      <w:bookmarkStart w:id="0" w:name="_GoBack"/>
      <w:bookmarkEnd w:id="0"/>
    </w:p>
    <w:sectPr w:rsidR="00C621C1" w:rsidSect="00FA7F23">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D0DA8" w:rsidRDefault="006D0DA8" w:rsidP="00684F69">
      <w:r>
        <w:separator/>
      </w:r>
    </w:p>
  </w:endnote>
  <w:endnote w:type="continuationSeparator" w:id="0">
    <w:p w:rsidR="006D0DA8" w:rsidRDefault="006D0DA8" w:rsidP="00684F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D0DA8" w:rsidRDefault="006D0DA8" w:rsidP="00684F69">
      <w:r>
        <w:separator/>
      </w:r>
    </w:p>
  </w:footnote>
  <w:footnote w:type="continuationSeparator" w:id="0">
    <w:p w:rsidR="006D0DA8" w:rsidRDefault="006D0DA8" w:rsidP="00684F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bordersDoNotSurroundHeader/>
  <w:bordersDoNotSurroundFooter/>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3015"/>
    <w:rsid w:val="00060D5E"/>
    <w:rsid w:val="00075469"/>
    <w:rsid w:val="00083BB5"/>
    <w:rsid w:val="000D63F4"/>
    <w:rsid w:val="00177247"/>
    <w:rsid w:val="001876D7"/>
    <w:rsid w:val="001B44D5"/>
    <w:rsid w:val="0023478F"/>
    <w:rsid w:val="00384D6E"/>
    <w:rsid w:val="003A65FE"/>
    <w:rsid w:val="003F7D46"/>
    <w:rsid w:val="00420729"/>
    <w:rsid w:val="004215A8"/>
    <w:rsid w:val="00426630"/>
    <w:rsid w:val="0043307B"/>
    <w:rsid w:val="00467ACA"/>
    <w:rsid w:val="00476C80"/>
    <w:rsid w:val="00496047"/>
    <w:rsid w:val="005429A8"/>
    <w:rsid w:val="00555877"/>
    <w:rsid w:val="005B569B"/>
    <w:rsid w:val="00681CD3"/>
    <w:rsid w:val="00684F69"/>
    <w:rsid w:val="006B4E1B"/>
    <w:rsid w:val="006D0DA8"/>
    <w:rsid w:val="00763015"/>
    <w:rsid w:val="007F24AD"/>
    <w:rsid w:val="00874B54"/>
    <w:rsid w:val="0088100F"/>
    <w:rsid w:val="008871FB"/>
    <w:rsid w:val="009404B3"/>
    <w:rsid w:val="009951A8"/>
    <w:rsid w:val="009D172A"/>
    <w:rsid w:val="009F275D"/>
    <w:rsid w:val="00A271B7"/>
    <w:rsid w:val="00AB5A31"/>
    <w:rsid w:val="00AD0A3F"/>
    <w:rsid w:val="00AF30F9"/>
    <w:rsid w:val="00BB79DB"/>
    <w:rsid w:val="00BD28E8"/>
    <w:rsid w:val="00C621C1"/>
    <w:rsid w:val="00CA4784"/>
    <w:rsid w:val="00CC738F"/>
    <w:rsid w:val="00DE7C87"/>
    <w:rsid w:val="00E066B5"/>
    <w:rsid w:val="00E37D6D"/>
    <w:rsid w:val="00E5287F"/>
    <w:rsid w:val="00EA080C"/>
    <w:rsid w:val="00FA34B6"/>
    <w:rsid w:val="00FA7F23"/>
  </w:rsids>
  <m:mathPr>
    <m:mathFont m:val="Cambria Math"/>
    <m:brkBin m:val="before"/>
    <m:brkBinSub m:val="--"/>
    <m:smallFrac m:val="0"/>
    <m:dispDef m:val="0"/>
    <m:lMargin m:val="0"/>
    <m:rMargin m:val="0"/>
    <m:defJc m:val="centerGroup"/>
    <m:wrapRight/>
    <m:intLim m:val="subSup"/>
    <m:naryLim m:val="subSup"/>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271B7"/>
    <w:rPr>
      <w:rFonts w:ascii="Times New Roman" w:eastAsia="바탕" w:hAnsi="Times New Roman" w:cs="Times New Roman"/>
      <w:lang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429A8"/>
    <w:pPr>
      <w:ind w:left="720"/>
      <w:contextualSpacing/>
    </w:pPr>
  </w:style>
  <w:style w:type="character" w:styleId="a4">
    <w:name w:val="Hyperlink"/>
    <w:rsid w:val="00C621C1"/>
    <w:rPr>
      <w:color w:val="0000FF"/>
      <w:u w:val="single"/>
    </w:rPr>
  </w:style>
  <w:style w:type="paragraph" w:styleId="a5">
    <w:name w:val="header"/>
    <w:basedOn w:val="a"/>
    <w:link w:val="Char"/>
    <w:uiPriority w:val="99"/>
    <w:unhideWhenUsed/>
    <w:rsid w:val="00C621C1"/>
    <w:pPr>
      <w:tabs>
        <w:tab w:val="center" w:pos="4513"/>
        <w:tab w:val="right" w:pos="9026"/>
      </w:tabs>
      <w:snapToGrid w:val="0"/>
    </w:pPr>
    <w:rPr>
      <w:lang w:val="en-GB"/>
    </w:rPr>
  </w:style>
  <w:style w:type="character" w:customStyle="1" w:styleId="Char">
    <w:name w:val="머리글 Char"/>
    <w:basedOn w:val="a0"/>
    <w:link w:val="a5"/>
    <w:uiPriority w:val="99"/>
    <w:rsid w:val="00C621C1"/>
    <w:rPr>
      <w:rFonts w:ascii="Times New Roman" w:eastAsia="바탕" w:hAnsi="Times New Roman" w:cs="Times New Roman"/>
      <w:lang w:val="en-GB" w:eastAsia="ko-KR"/>
    </w:rPr>
  </w:style>
  <w:style w:type="paragraph" w:styleId="a6">
    <w:name w:val="footer"/>
    <w:basedOn w:val="a"/>
    <w:link w:val="Char0"/>
    <w:uiPriority w:val="99"/>
    <w:unhideWhenUsed/>
    <w:rsid w:val="00684F69"/>
    <w:pPr>
      <w:tabs>
        <w:tab w:val="center" w:pos="4513"/>
        <w:tab w:val="right" w:pos="9026"/>
      </w:tabs>
      <w:snapToGrid w:val="0"/>
    </w:pPr>
  </w:style>
  <w:style w:type="character" w:customStyle="1" w:styleId="Char0">
    <w:name w:val="바닥글 Char"/>
    <w:basedOn w:val="a0"/>
    <w:link w:val="a6"/>
    <w:uiPriority w:val="99"/>
    <w:rsid w:val="00684F69"/>
    <w:rPr>
      <w:rFonts w:ascii="Times New Roman" w:eastAsia="바탕" w:hAnsi="Times New Roman" w:cs="Times New Roman"/>
      <w:lang w:eastAsia="ko-K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271B7"/>
    <w:rPr>
      <w:rFonts w:ascii="Times New Roman" w:eastAsia="바탕" w:hAnsi="Times New Roman" w:cs="Times New Roman"/>
      <w:lang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429A8"/>
    <w:pPr>
      <w:ind w:left="720"/>
      <w:contextualSpacing/>
    </w:pPr>
  </w:style>
  <w:style w:type="character" w:styleId="a4">
    <w:name w:val="Hyperlink"/>
    <w:rsid w:val="00C621C1"/>
    <w:rPr>
      <w:color w:val="0000FF"/>
      <w:u w:val="single"/>
    </w:rPr>
  </w:style>
  <w:style w:type="paragraph" w:styleId="a5">
    <w:name w:val="header"/>
    <w:basedOn w:val="a"/>
    <w:link w:val="Char"/>
    <w:uiPriority w:val="99"/>
    <w:unhideWhenUsed/>
    <w:rsid w:val="00C621C1"/>
    <w:pPr>
      <w:tabs>
        <w:tab w:val="center" w:pos="4513"/>
        <w:tab w:val="right" w:pos="9026"/>
      </w:tabs>
      <w:snapToGrid w:val="0"/>
    </w:pPr>
    <w:rPr>
      <w:lang w:val="en-GB"/>
    </w:rPr>
  </w:style>
  <w:style w:type="character" w:customStyle="1" w:styleId="Char">
    <w:name w:val="머리글 Char"/>
    <w:basedOn w:val="a0"/>
    <w:link w:val="a5"/>
    <w:uiPriority w:val="99"/>
    <w:rsid w:val="00C621C1"/>
    <w:rPr>
      <w:rFonts w:ascii="Times New Roman" w:eastAsia="바탕" w:hAnsi="Times New Roman" w:cs="Times New Roman"/>
      <w:lang w:val="en-GB" w:eastAsia="ko-KR"/>
    </w:rPr>
  </w:style>
  <w:style w:type="paragraph" w:styleId="a6">
    <w:name w:val="footer"/>
    <w:basedOn w:val="a"/>
    <w:link w:val="Char0"/>
    <w:uiPriority w:val="99"/>
    <w:unhideWhenUsed/>
    <w:rsid w:val="00684F69"/>
    <w:pPr>
      <w:tabs>
        <w:tab w:val="center" w:pos="4513"/>
        <w:tab w:val="right" w:pos="9026"/>
      </w:tabs>
      <w:snapToGrid w:val="0"/>
    </w:pPr>
  </w:style>
  <w:style w:type="character" w:customStyle="1" w:styleId="Char0">
    <w:name w:val="바닥글 Char"/>
    <w:basedOn w:val="a0"/>
    <w:link w:val="a6"/>
    <w:uiPriority w:val="99"/>
    <w:rsid w:val="00684F69"/>
    <w:rPr>
      <w:rFonts w:ascii="Times New Roman" w:eastAsia="바탕" w:hAnsi="Times New Roman" w:cs="Times New Roman"/>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r-projec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61</Words>
  <Characters>3199</Characters>
  <Application>Microsoft Office Word</Application>
  <DocSecurity>0</DocSecurity>
  <Lines>26</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7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jali Jain</dc:creator>
  <cp:lastModifiedBy>Windows 사용자</cp:lastModifiedBy>
  <cp:revision>2</cp:revision>
  <dcterms:created xsi:type="dcterms:W3CDTF">2014-07-15T12:59:00Z</dcterms:created>
  <dcterms:modified xsi:type="dcterms:W3CDTF">2014-07-15T12:59:00Z</dcterms:modified>
</cp:coreProperties>
</file>